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2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843"/>
        <w:gridCol w:w="1276"/>
        <w:gridCol w:w="1064"/>
      </w:tblGrid>
      <w:tr w:rsidR="00CB37C2" w:rsidRPr="00D75467" w:rsidTr="00CB37C2">
        <w:trPr>
          <w:trHeight w:val="315"/>
        </w:trPr>
        <w:tc>
          <w:tcPr>
            <w:tcW w:w="7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321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754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Supplementary Table 4</w:t>
            </w: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. Associations of the nine </w:t>
            </w:r>
            <w:proofErr w:type="spellStart"/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dNLRs</w:t>
            </w:r>
            <w:proofErr w:type="spellEnd"/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with TNBC after adjustment for confounders</w:t>
            </w:r>
          </w:p>
        </w:tc>
      </w:tr>
      <w:tr w:rsidR="00CB37C2" w:rsidRPr="00D75467" w:rsidTr="00CB37C2">
        <w:trPr>
          <w:trHeight w:val="40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bookmarkStart w:id="0" w:name="_GoBack"/>
            <w:bookmarkEnd w:id="0"/>
            <w:r w:rsidRPr="00D7546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mdNL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0B59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D7546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D7546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vertAlign w:val="subscript"/>
                <w:lang w:eastAsia="de-DE"/>
              </w:rPr>
              <w:t>adj</w:t>
            </w:r>
            <w:r w:rsidRPr="00D75467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a</w:t>
            </w:r>
          </w:p>
        </w:tc>
      </w:tr>
      <w:tr w:rsidR="00CB37C2" w:rsidRPr="00D75467" w:rsidTr="00CB37C2">
        <w:trPr>
          <w:trHeight w:val="31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10825315.cg26942829.rati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29 [2.51-7.32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</w:tr>
      <w:tr w:rsidR="00CB37C2" w:rsidRPr="00D75467" w:rsidTr="00CB37C2">
        <w:trPr>
          <w:trHeight w:val="315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10825315.cg13580758.ratio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12 [2.43-6.98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</w:tr>
      <w:tr w:rsidR="00CB37C2" w:rsidRPr="00D75467" w:rsidTr="00CB37C2">
        <w:trPr>
          <w:trHeight w:val="315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10825315.cg04552418.ratio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08 [2.43-6.85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</w:tr>
      <w:tr w:rsidR="00CB37C2" w:rsidRPr="00D75467" w:rsidTr="00CB37C2">
        <w:trPr>
          <w:trHeight w:val="315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23954655.cg13580758.ratio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63 [2.27-5.81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</w:tr>
      <w:tr w:rsidR="00CB37C2" w:rsidRPr="00D75467" w:rsidTr="00CB37C2">
        <w:trPr>
          <w:trHeight w:val="315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23954655.cg26942829.ratio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60 [2.25-5.74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</w:tr>
      <w:tr w:rsidR="00CB37C2" w:rsidRPr="00D75467" w:rsidTr="00CB37C2">
        <w:trPr>
          <w:trHeight w:val="315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23954655.cg04552418.ratio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44 [2.19-5.41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</w:tr>
      <w:tr w:rsidR="00CB37C2" w:rsidRPr="00D75467" w:rsidTr="00CB37C2">
        <w:trPr>
          <w:trHeight w:val="315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9993145.cg13580758.ratio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82 [1.94-4.10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</w:tr>
      <w:tr w:rsidR="00CB37C2" w:rsidRPr="00D75467" w:rsidTr="00CB37C2">
        <w:trPr>
          <w:trHeight w:val="315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9993145.cg26942829.ratio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78 [1.92-4.02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</w:tr>
      <w:tr w:rsidR="00CB37C2" w:rsidRPr="00D75467" w:rsidTr="00CB37C2">
        <w:trPr>
          <w:trHeight w:val="315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9993145.cg04552418.ratio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66 [1.86-3.80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7C2" w:rsidRPr="00D75467" w:rsidRDefault="00CB37C2" w:rsidP="00706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7546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</w:tr>
    </w:tbl>
    <w:p w:rsidR="00D379E3" w:rsidRPr="000B2830" w:rsidRDefault="00D379E3">
      <w:pPr>
        <w:rPr>
          <w:lang w:val="en-US"/>
        </w:rPr>
      </w:pPr>
    </w:p>
    <w:sectPr w:rsidR="00D379E3" w:rsidRPr="000B2830" w:rsidSect="00DC57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B2830"/>
    <w:rsid w:val="000320AF"/>
    <w:rsid w:val="00047C81"/>
    <w:rsid w:val="000B2830"/>
    <w:rsid w:val="000B59A7"/>
    <w:rsid w:val="001116A5"/>
    <w:rsid w:val="00152780"/>
    <w:rsid w:val="0018194F"/>
    <w:rsid w:val="0026592A"/>
    <w:rsid w:val="00321AA7"/>
    <w:rsid w:val="00434699"/>
    <w:rsid w:val="005A705A"/>
    <w:rsid w:val="007025A2"/>
    <w:rsid w:val="007F3CF4"/>
    <w:rsid w:val="00C91E4D"/>
    <w:rsid w:val="00CB37C2"/>
    <w:rsid w:val="00D379E3"/>
    <w:rsid w:val="00D75467"/>
    <w:rsid w:val="00DC57E5"/>
    <w:rsid w:val="00F0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D2C3FF-6004-409E-8DA9-BCD27B2E7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6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6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nn, Ute</dc:creator>
  <cp:keywords/>
  <dc:description/>
  <cp:lastModifiedBy>Ziaur Rahman Bijli G.</cp:lastModifiedBy>
  <cp:revision>8</cp:revision>
  <dcterms:created xsi:type="dcterms:W3CDTF">2021-10-07T11:14:00Z</dcterms:created>
  <dcterms:modified xsi:type="dcterms:W3CDTF">2021-11-10T15:53:00Z</dcterms:modified>
</cp:coreProperties>
</file>